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B294D" w14:textId="77777777" w:rsidR="00E876F5" w:rsidRPr="00597DDB" w:rsidRDefault="001C7FA8" w:rsidP="004C245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  <w:r w:rsidR="005A090D" w:rsidRPr="00597DDB">
        <w:rPr>
          <w:rFonts w:ascii="Times New Roman" w:hAnsi="Times New Roman" w:cs="Times New Roman"/>
        </w:rPr>
        <w:t xml:space="preserve">: </w:t>
      </w:r>
      <w:r w:rsidR="00A83284" w:rsidRPr="00597DDB">
        <w:rPr>
          <w:rFonts w:ascii="Times New Roman" w:hAnsi="Times New Roman" w:cs="Times New Roman"/>
        </w:rPr>
        <w:t>Mixed effects logistic regression results for children under 5 years stratified</w:t>
      </w:r>
      <w:r w:rsidR="008B23A8" w:rsidRPr="00597DDB">
        <w:rPr>
          <w:rFonts w:ascii="Times New Roman" w:hAnsi="Times New Roman" w:cs="Times New Roman"/>
        </w:rPr>
        <w:t xml:space="preserve"> by bed net use</w:t>
      </w:r>
    </w:p>
    <w:tbl>
      <w:tblPr>
        <w:tblW w:w="11198" w:type="dxa"/>
        <w:tblBorders>
          <w:top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8"/>
        <w:gridCol w:w="20"/>
        <w:gridCol w:w="62"/>
        <w:gridCol w:w="2944"/>
        <w:gridCol w:w="518"/>
        <w:gridCol w:w="2276"/>
      </w:tblGrid>
      <w:tr w:rsidR="00C56A5C" w:rsidRPr="00597DDB" w14:paraId="015B2C3D" w14:textId="77777777" w:rsidTr="00FE15AF">
        <w:trPr>
          <w:trHeight w:val="675"/>
        </w:trPr>
        <w:tc>
          <w:tcPr>
            <w:tcW w:w="53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C1FF9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338BB8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3D9C6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66927" w14:textId="77777777" w:rsidR="00CD29D5" w:rsidRPr="00597DDB" w:rsidRDefault="00CD29D5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7DDB">
              <w:rPr>
                <w:rFonts w:ascii="Times New Roman" w:hAnsi="Times New Roman" w:cs="Times New Roman"/>
                <w:b/>
              </w:rPr>
              <w:t xml:space="preserve">Sleep under bed net </w:t>
            </w:r>
          </w:p>
          <w:p w14:paraId="2A3CF07C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7DDB">
              <w:rPr>
                <w:rFonts w:ascii="Times New Roman" w:hAnsi="Times New Roman" w:cs="Times New Roman"/>
                <w:b/>
              </w:rPr>
              <w:t xml:space="preserve">Adjusted OR (95% CI) </w:t>
            </w:r>
          </w:p>
          <w:p w14:paraId="7EE28D6D" w14:textId="77777777" w:rsidR="00CD29D5" w:rsidRPr="00597DDB" w:rsidRDefault="00CD29D5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7DDB">
              <w:rPr>
                <w:rFonts w:ascii="Times New Roman" w:hAnsi="Times New Roman" w:cs="Times New Roman"/>
                <w:b/>
              </w:rPr>
              <w:t>(N=816)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87A45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783A7" w14:textId="77777777" w:rsidR="00CD29D5" w:rsidRPr="00597DDB" w:rsidRDefault="00CD29D5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7DDB">
              <w:rPr>
                <w:rFonts w:ascii="Times New Roman" w:hAnsi="Times New Roman" w:cs="Times New Roman"/>
                <w:b/>
              </w:rPr>
              <w:t xml:space="preserve">Do not sleep under net </w:t>
            </w:r>
          </w:p>
          <w:p w14:paraId="75628EA8" w14:textId="77777777" w:rsidR="00CD29D5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7DDB">
              <w:rPr>
                <w:rFonts w:ascii="Times New Roman" w:hAnsi="Times New Roman" w:cs="Times New Roman"/>
                <w:b/>
              </w:rPr>
              <w:t>Adjusted OR (95% CI)</w:t>
            </w:r>
          </w:p>
          <w:p w14:paraId="6107BFEF" w14:textId="77777777" w:rsidR="008B23A8" w:rsidRPr="00597DDB" w:rsidRDefault="00CD29D5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97DDB">
              <w:rPr>
                <w:rFonts w:ascii="Times New Roman" w:hAnsi="Times New Roman" w:cs="Times New Roman"/>
                <w:b/>
              </w:rPr>
              <w:t>(N=384)</w:t>
            </w:r>
            <w:r w:rsidR="008B23A8" w:rsidRPr="00597DDB">
              <w:rPr>
                <w:rFonts w:ascii="Times New Roman" w:hAnsi="Times New Roman" w:cs="Times New Roman"/>
                <w:b/>
              </w:rPr>
              <w:t xml:space="preserve">       </w:t>
            </w:r>
          </w:p>
        </w:tc>
      </w:tr>
      <w:tr w:rsidR="00C56A5C" w:rsidRPr="00597DDB" w14:paraId="53F329F2" w14:textId="77777777" w:rsidTr="00FE15AF">
        <w:trPr>
          <w:trHeight w:val="435"/>
        </w:trPr>
        <w:tc>
          <w:tcPr>
            <w:tcW w:w="537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CCFAB" w14:textId="77777777" w:rsidR="008B23A8" w:rsidRPr="00597DDB" w:rsidRDefault="008B23A8" w:rsidP="00F2092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97DDB">
              <w:rPr>
                <w:rFonts w:ascii="Times New Roman" w:hAnsi="Times New Roman" w:cs="Times New Roman"/>
                <w:bCs/>
              </w:rPr>
              <w:t>Percent population sleeping under bed net within 400</w:t>
            </w:r>
            <w:r w:rsidR="00F20920">
              <w:rPr>
                <w:rFonts w:ascii="Times New Roman" w:hAnsi="Times New Roman" w:cs="Times New Roman"/>
                <w:bCs/>
              </w:rPr>
              <w:t>-</w:t>
            </w:r>
            <w:r w:rsidRPr="00597DDB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20" w:type="dxa"/>
            <w:tcBorders>
              <w:bottom w:val="nil"/>
            </w:tcBorders>
          </w:tcPr>
          <w:p w14:paraId="63778CBE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" w:type="dxa"/>
            <w:tcBorders>
              <w:bottom w:val="nil"/>
            </w:tcBorders>
          </w:tcPr>
          <w:p w14:paraId="7C5F2E26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7A5725" w14:textId="77777777" w:rsidR="008B23A8" w:rsidRPr="00597DDB" w:rsidRDefault="005B5462" w:rsidP="00F610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7DDB">
              <w:rPr>
                <w:rFonts w:ascii="Times New Roman" w:hAnsi="Times New Roman" w:cs="Times New Roman"/>
              </w:rPr>
              <w:t>0.9</w:t>
            </w:r>
            <w:r w:rsidR="00F610FF">
              <w:rPr>
                <w:rFonts w:ascii="Times New Roman" w:hAnsi="Times New Roman" w:cs="Times New Roman"/>
              </w:rPr>
              <w:t>7</w:t>
            </w:r>
            <w:r w:rsidRPr="00597DDB">
              <w:rPr>
                <w:rFonts w:ascii="Times New Roman" w:hAnsi="Times New Roman" w:cs="Times New Roman"/>
              </w:rPr>
              <w:t xml:space="preserve"> (0.94, 0.99)**</w:t>
            </w:r>
          </w:p>
        </w:tc>
        <w:tc>
          <w:tcPr>
            <w:tcW w:w="518" w:type="dxa"/>
            <w:tcBorders>
              <w:bottom w:val="nil"/>
            </w:tcBorders>
            <w:vAlign w:val="center"/>
          </w:tcPr>
          <w:p w14:paraId="726E23A5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tcBorders>
              <w:bottom w:val="nil"/>
            </w:tcBorders>
            <w:vAlign w:val="center"/>
          </w:tcPr>
          <w:p w14:paraId="065A5ECA" w14:textId="77777777" w:rsidR="008B23A8" w:rsidRPr="00597DDB" w:rsidRDefault="00C56A5C" w:rsidP="00F610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7DDB">
              <w:rPr>
                <w:rFonts w:ascii="Times New Roman" w:hAnsi="Times New Roman" w:cs="Times New Roman"/>
              </w:rPr>
              <w:t>0.9</w:t>
            </w:r>
            <w:r w:rsidR="00F610FF">
              <w:rPr>
                <w:rFonts w:ascii="Times New Roman" w:hAnsi="Times New Roman" w:cs="Times New Roman"/>
              </w:rPr>
              <w:t>9</w:t>
            </w:r>
            <w:r w:rsidRPr="00597DDB">
              <w:rPr>
                <w:rFonts w:ascii="Times New Roman" w:hAnsi="Times New Roman" w:cs="Times New Roman"/>
              </w:rPr>
              <w:t xml:space="preserve"> (0.9</w:t>
            </w:r>
            <w:r w:rsidR="00F610FF">
              <w:rPr>
                <w:rFonts w:ascii="Times New Roman" w:hAnsi="Times New Roman" w:cs="Times New Roman"/>
              </w:rPr>
              <w:t>7</w:t>
            </w:r>
            <w:r w:rsidRPr="00597DDB">
              <w:rPr>
                <w:rFonts w:ascii="Times New Roman" w:hAnsi="Times New Roman" w:cs="Times New Roman"/>
              </w:rPr>
              <w:t>, 1.01)</w:t>
            </w:r>
          </w:p>
        </w:tc>
      </w:tr>
      <w:tr w:rsidR="00C56A5C" w:rsidRPr="00597DDB" w14:paraId="52779212" w14:textId="77777777" w:rsidTr="00FE15AF">
        <w:trPr>
          <w:trHeight w:val="435"/>
        </w:trPr>
        <w:tc>
          <w:tcPr>
            <w:tcW w:w="537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9D1C74" w14:textId="77777777" w:rsidR="008B23A8" w:rsidRPr="00597DDB" w:rsidRDefault="008B23A8" w:rsidP="00F2092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97DDB">
              <w:rPr>
                <w:rFonts w:ascii="Times New Roman" w:hAnsi="Times New Roman" w:cs="Times New Roman"/>
                <w:bCs/>
              </w:rPr>
              <w:t>Percent population sleeping under bed net within 1</w:t>
            </w:r>
            <w:r w:rsidR="00F20920">
              <w:rPr>
                <w:rFonts w:ascii="Times New Roman" w:hAnsi="Times New Roman" w:cs="Times New Roman"/>
                <w:bCs/>
              </w:rPr>
              <w:t>-</w:t>
            </w:r>
            <w:r w:rsidRPr="00597DDB">
              <w:rPr>
                <w:rFonts w:ascii="Times New Roman" w:hAnsi="Times New Roman" w:cs="Times New Roman"/>
                <w:bCs/>
              </w:rPr>
              <w:t>km</w:t>
            </w: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</w:tcPr>
          <w:p w14:paraId="50596B6D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" w:type="dxa"/>
            <w:tcBorders>
              <w:top w:val="nil"/>
              <w:bottom w:val="single" w:sz="4" w:space="0" w:color="auto"/>
            </w:tcBorders>
          </w:tcPr>
          <w:p w14:paraId="117B13E9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B786EB" w14:textId="77777777" w:rsidR="008B23A8" w:rsidRPr="00597DDB" w:rsidRDefault="00BD6426" w:rsidP="008B5C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7DDB">
              <w:rPr>
                <w:rFonts w:ascii="Times New Roman" w:hAnsi="Times New Roman" w:cs="Times New Roman"/>
              </w:rPr>
              <w:t>0.9</w:t>
            </w:r>
            <w:r w:rsidR="008B5CEB">
              <w:rPr>
                <w:rFonts w:ascii="Times New Roman" w:hAnsi="Times New Roman" w:cs="Times New Roman"/>
              </w:rPr>
              <w:t>4</w:t>
            </w:r>
            <w:r w:rsidRPr="00597DDB">
              <w:rPr>
                <w:rFonts w:ascii="Times New Roman" w:hAnsi="Times New Roman" w:cs="Times New Roman"/>
              </w:rPr>
              <w:t xml:space="preserve"> (0.</w:t>
            </w:r>
            <w:r w:rsidR="008B5CEB">
              <w:rPr>
                <w:rFonts w:ascii="Times New Roman" w:hAnsi="Times New Roman" w:cs="Times New Roman"/>
              </w:rPr>
              <w:t>89</w:t>
            </w:r>
            <w:r w:rsidRPr="00597DDB">
              <w:rPr>
                <w:rFonts w:ascii="Times New Roman" w:hAnsi="Times New Roman" w:cs="Times New Roman"/>
              </w:rPr>
              <w:t xml:space="preserve">, </w:t>
            </w:r>
            <w:r w:rsidR="008B5CEB">
              <w:rPr>
                <w:rFonts w:ascii="Times New Roman" w:hAnsi="Times New Roman" w:cs="Times New Roman"/>
              </w:rPr>
              <w:t>0.99</w:t>
            </w:r>
            <w:r w:rsidRPr="00597DDB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vAlign w:val="center"/>
          </w:tcPr>
          <w:p w14:paraId="50BFC4D4" w14:textId="77777777" w:rsidR="008B23A8" w:rsidRPr="00597DDB" w:rsidRDefault="008B23A8" w:rsidP="00AF6A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  <w:vAlign w:val="center"/>
          </w:tcPr>
          <w:p w14:paraId="67EEE296" w14:textId="77777777" w:rsidR="008B23A8" w:rsidRPr="00597DDB" w:rsidRDefault="00BD6426" w:rsidP="008B5C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7DDB">
              <w:rPr>
                <w:rFonts w:ascii="Times New Roman" w:hAnsi="Times New Roman" w:cs="Times New Roman"/>
              </w:rPr>
              <w:t>0.9</w:t>
            </w:r>
            <w:r w:rsidR="008B5CEB">
              <w:rPr>
                <w:rFonts w:ascii="Times New Roman" w:hAnsi="Times New Roman" w:cs="Times New Roman"/>
              </w:rPr>
              <w:t>8</w:t>
            </w:r>
            <w:r w:rsidRPr="00597DDB">
              <w:rPr>
                <w:rFonts w:ascii="Times New Roman" w:hAnsi="Times New Roman" w:cs="Times New Roman"/>
              </w:rPr>
              <w:t xml:space="preserve"> (0.9</w:t>
            </w:r>
            <w:r w:rsidR="008B5CEB">
              <w:rPr>
                <w:rFonts w:ascii="Times New Roman" w:hAnsi="Times New Roman" w:cs="Times New Roman"/>
              </w:rPr>
              <w:t>4</w:t>
            </w:r>
            <w:r w:rsidRPr="00597DDB">
              <w:rPr>
                <w:rFonts w:ascii="Times New Roman" w:hAnsi="Times New Roman" w:cs="Times New Roman"/>
              </w:rPr>
              <w:t>, 1.02)</w:t>
            </w:r>
          </w:p>
        </w:tc>
      </w:tr>
    </w:tbl>
    <w:p w14:paraId="502BA6DD" w14:textId="77777777" w:rsidR="008B23A8" w:rsidRPr="00597DDB" w:rsidRDefault="005B5462" w:rsidP="0035214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597DDB">
        <w:rPr>
          <w:rFonts w:ascii="Times New Roman" w:eastAsia="Times New Roman" w:hAnsi="Times New Roman" w:cs="Times New Roman"/>
        </w:rPr>
        <w:t>All models adjusted for age</w:t>
      </w:r>
      <w:r w:rsidR="00F610FF">
        <w:rPr>
          <w:rFonts w:ascii="Times New Roman" w:eastAsia="Times New Roman" w:hAnsi="Times New Roman" w:cs="Times New Roman"/>
        </w:rPr>
        <w:t>,</w:t>
      </w:r>
      <w:r w:rsidRPr="00597DDB">
        <w:rPr>
          <w:rFonts w:ascii="Times New Roman" w:eastAsia="Times New Roman" w:hAnsi="Times New Roman" w:cs="Times New Roman"/>
        </w:rPr>
        <w:t xml:space="preserve"> wealth index</w:t>
      </w:r>
      <w:r w:rsidR="00F610FF">
        <w:rPr>
          <w:rFonts w:ascii="Times New Roman" w:eastAsia="Times New Roman" w:hAnsi="Times New Roman" w:cs="Times New Roman"/>
        </w:rPr>
        <w:t>, and percent population vaccinated</w:t>
      </w:r>
      <w:r w:rsidR="00E31FDB" w:rsidRPr="00597DDB">
        <w:rPr>
          <w:rFonts w:ascii="Times New Roman" w:eastAsia="Times New Roman" w:hAnsi="Times New Roman" w:cs="Times New Roman"/>
        </w:rPr>
        <w:t>.</w:t>
      </w:r>
    </w:p>
    <w:p w14:paraId="35AD3C76" w14:textId="77777777" w:rsidR="00352149" w:rsidRPr="00597DDB" w:rsidRDefault="007B30A6" w:rsidP="0035214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597DDB">
        <w:rPr>
          <w:rFonts w:ascii="Times New Roman" w:eastAsia="Times New Roman" w:hAnsi="Times New Roman" w:cs="Times New Roman"/>
        </w:rPr>
        <w:t xml:space="preserve">p &lt; 0.1*; p &lt; 0.05**; </w:t>
      </w:r>
      <w:r w:rsidR="00352149" w:rsidRPr="00597DDB">
        <w:rPr>
          <w:rFonts w:ascii="Times New Roman" w:eastAsia="Times New Roman" w:hAnsi="Times New Roman" w:cs="Times New Roman"/>
        </w:rPr>
        <w:t>p &lt; 0.01</w:t>
      </w:r>
      <w:r w:rsidRPr="00597DDB">
        <w:rPr>
          <w:rFonts w:ascii="Times New Roman" w:eastAsia="Times New Roman" w:hAnsi="Times New Roman" w:cs="Times New Roman"/>
        </w:rPr>
        <w:t>***</w:t>
      </w:r>
    </w:p>
    <w:p w14:paraId="51F53BFB" w14:textId="77777777" w:rsidR="005A090D" w:rsidRPr="00597DDB" w:rsidRDefault="005A090D" w:rsidP="004C2454">
      <w:pPr>
        <w:spacing w:after="0" w:line="240" w:lineRule="auto"/>
        <w:rPr>
          <w:rFonts w:ascii="Times New Roman" w:hAnsi="Times New Roman" w:cs="Times New Roman"/>
        </w:rPr>
      </w:pPr>
    </w:p>
    <w:p w14:paraId="480AE01A" w14:textId="77777777" w:rsidR="005A090D" w:rsidRDefault="005A090D" w:rsidP="004C2454">
      <w:pPr>
        <w:spacing w:after="0" w:line="240" w:lineRule="auto"/>
        <w:rPr>
          <w:rFonts w:cs="Times New Roman"/>
        </w:rPr>
      </w:pPr>
    </w:p>
    <w:p w14:paraId="64443011" w14:textId="77777777" w:rsidR="00896255" w:rsidRDefault="00896255" w:rsidP="004C2454">
      <w:pPr>
        <w:spacing w:after="0" w:line="240" w:lineRule="auto"/>
        <w:rPr>
          <w:rFonts w:cs="Times New Roman"/>
        </w:rPr>
      </w:pPr>
    </w:p>
    <w:sectPr w:rsidR="00896255" w:rsidSect="002552BA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0426B" w14:textId="77777777" w:rsidR="00AF7FEE" w:rsidRDefault="00AF7FEE" w:rsidP="00A016C0">
      <w:pPr>
        <w:spacing w:after="0" w:line="240" w:lineRule="auto"/>
      </w:pPr>
      <w:r>
        <w:separator/>
      </w:r>
    </w:p>
  </w:endnote>
  <w:endnote w:type="continuationSeparator" w:id="0">
    <w:p w14:paraId="5F3D643B" w14:textId="77777777" w:rsidR="00AF7FEE" w:rsidRDefault="00AF7FEE" w:rsidP="00A01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8C4C4E" w14:textId="77777777" w:rsidR="002E0FC7" w:rsidRDefault="002E0FC7">
    <w:pPr>
      <w:pStyle w:val="Footer"/>
    </w:pPr>
  </w:p>
  <w:p w14:paraId="62581AB6" w14:textId="77777777" w:rsidR="002E0FC7" w:rsidRDefault="002E0FC7">
    <w:pPr>
      <w:pStyle w:val="Footer"/>
    </w:pPr>
  </w:p>
  <w:p w14:paraId="690591CE" w14:textId="77777777" w:rsidR="002E0FC7" w:rsidRDefault="002E0FC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26849" w14:textId="77777777" w:rsidR="00AF7FEE" w:rsidRDefault="00AF7FEE" w:rsidP="00A016C0">
      <w:pPr>
        <w:spacing w:after="0" w:line="240" w:lineRule="auto"/>
      </w:pPr>
      <w:r>
        <w:separator/>
      </w:r>
    </w:p>
  </w:footnote>
  <w:footnote w:type="continuationSeparator" w:id="0">
    <w:p w14:paraId="701EEF95" w14:textId="77777777" w:rsidR="00AF7FEE" w:rsidRDefault="00AF7FEE" w:rsidP="00A01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D77BC8"/>
    <w:multiLevelType w:val="hybridMultilevel"/>
    <w:tmpl w:val="C4DEF5D6"/>
    <w:lvl w:ilvl="0" w:tplc="C0DAE430">
      <w:start w:val="5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>
    <w:nsid w:val="3E615094"/>
    <w:multiLevelType w:val="hybridMultilevel"/>
    <w:tmpl w:val="52D406D4"/>
    <w:lvl w:ilvl="0" w:tplc="70B41A32">
      <w:start w:val="5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">
    <w:nsid w:val="46B977D5"/>
    <w:multiLevelType w:val="hybridMultilevel"/>
    <w:tmpl w:val="480665C8"/>
    <w:lvl w:ilvl="0" w:tplc="B426C4EC">
      <w:start w:val="5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3">
    <w:nsid w:val="4A7C48F4"/>
    <w:multiLevelType w:val="hybridMultilevel"/>
    <w:tmpl w:val="66A4FB78"/>
    <w:lvl w:ilvl="0" w:tplc="545E0A66">
      <w:start w:val="5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4">
    <w:nsid w:val="705B207C"/>
    <w:multiLevelType w:val="hybridMultilevel"/>
    <w:tmpl w:val="9F10B6F0"/>
    <w:lvl w:ilvl="0" w:tplc="602ABD4C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7D8"/>
    <w:rsid w:val="00001CDF"/>
    <w:rsid w:val="00015723"/>
    <w:rsid w:val="000159EE"/>
    <w:rsid w:val="000246CF"/>
    <w:rsid w:val="0004538E"/>
    <w:rsid w:val="0004680F"/>
    <w:rsid w:val="0005217D"/>
    <w:rsid w:val="000714AE"/>
    <w:rsid w:val="0008395D"/>
    <w:rsid w:val="000A2C08"/>
    <w:rsid w:val="000A4A74"/>
    <w:rsid w:val="000A6F4A"/>
    <w:rsid w:val="000B2ED1"/>
    <w:rsid w:val="000C4B64"/>
    <w:rsid w:val="000D3E24"/>
    <w:rsid w:val="000F62B4"/>
    <w:rsid w:val="000F7610"/>
    <w:rsid w:val="0011454C"/>
    <w:rsid w:val="00115B6D"/>
    <w:rsid w:val="0012207F"/>
    <w:rsid w:val="00132DB4"/>
    <w:rsid w:val="00136EFE"/>
    <w:rsid w:val="0016781E"/>
    <w:rsid w:val="00190393"/>
    <w:rsid w:val="001903FC"/>
    <w:rsid w:val="001A2012"/>
    <w:rsid w:val="001A24AC"/>
    <w:rsid w:val="001A5FBC"/>
    <w:rsid w:val="001B26DC"/>
    <w:rsid w:val="001B2A39"/>
    <w:rsid w:val="001C0009"/>
    <w:rsid w:val="001C7FA8"/>
    <w:rsid w:val="001D0AB0"/>
    <w:rsid w:val="001D2EC7"/>
    <w:rsid w:val="001D5A60"/>
    <w:rsid w:val="001E082F"/>
    <w:rsid w:val="001E649C"/>
    <w:rsid w:val="001F3D57"/>
    <w:rsid w:val="002116CD"/>
    <w:rsid w:val="002254B3"/>
    <w:rsid w:val="0023036D"/>
    <w:rsid w:val="002527E7"/>
    <w:rsid w:val="002552BA"/>
    <w:rsid w:val="0026398D"/>
    <w:rsid w:val="00266819"/>
    <w:rsid w:val="00270A58"/>
    <w:rsid w:val="002802E6"/>
    <w:rsid w:val="002809A5"/>
    <w:rsid w:val="00286AEB"/>
    <w:rsid w:val="00290592"/>
    <w:rsid w:val="00291B49"/>
    <w:rsid w:val="0029236C"/>
    <w:rsid w:val="00294036"/>
    <w:rsid w:val="002A5E42"/>
    <w:rsid w:val="002B3E14"/>
    <w:rsid w:val="002C13F4"/>
    <w:rsid w:val="002E0FC7"/>
    <w:rsid w:val="002F6256"/>
    <w:rsid w:val="00307FB2"/>
    <w:rsid w:val="00321195"/>
    <w:rsid w:val="0034139F"/>
    <w:rsid w:val="00352149"/>
    <w:rsid w:val="003546C9"/>
    <w:rsid w:val="003571F4"/>
    <w:rsid w:val="00382B1D"/>
    <w:rsid w:val="003862AA"/>
    <w:rsid w:val="003A2583"/>
    <w:rsid w:val="003A2CCE"/>
    <w:rsid w:val="003A4064"/>
    <w:rsid w:val="003A7788"/>
    <w:rsid w:val="003B404A"/>
    <w:rsid w:val="003B475C"/>
    <w:rsid w:val="003C146D"/>
    <w:rsid w:val="003C5288"/>
    <w:rsid w:val="003C7885"/>
    <w:rsid w:val="003D579C"/>
    <w:rsid w:val="003D699C"/>
    <w:rsid w:val="003E1F0D"/>
    <w:rsid w:val="003E7E35"/>
    <w:rsid w:val="0040463B"/>
    <w:rsid w:val="004056AC"/>
    <w:rsid w:val="004127CB"/>
    <w:rsid w:val="00430AA8"/>
    <w:rsid w:val="00442D86"/>
    <w:rsid w:val="00454293"/>
    <w:rsid w:val="00466310"/>
    <w:rsid w:val="004816CF"/>
    <w:rsid w:val="00481CB8"/>
    <w:rsid w:val="004868CF"/>
    <w:rsid w:val="004C2454"/>
    <w:rsid w:val="004D2476"/>
    <w:rsid w:val="004E0F29"/>
    <w:rsid w:val="004E1A96"/>
    <w:rsid w:val="004E7A9C"/>
    <w:rsid w:val="00501910"/>
    <w:rsid w:val="00502CE8"/>
    <w:rsid w:val="005233DB"/>
    <w:rsid w:val="00542AB2"/>
    <w:rsid w:val="00544D20"/>
    <w:rsid w:val="005460A4"/>
    <w:rsid w:val="005746AD"/>
    <w:rsid w:val="00587040"/>
    <w:rsid w:val="005946F2"/>
    <w:rsid w:val="00595EF4"/>
    <w:rsid w:val="00597DDB"/>
    <w:rsid w:val="005A090D"/>
    <w:rsid w:val="005A575D"/>
    <w:rsid w:val="005B5462"/>
    <w:rsid w:val="005C09A2"/>
    <w:rsid w:val="005C40F4"/>
    <w:rsid w:val="005D0899"/>
    <w:rsid w:val="005D317F"/>
    <w:rsid w:val="005D5509"/>
    <w:rsid w:val="005D67A7"/>
    <w:rsid w:val="005E32D5"/>
    <w:rsid w:val="005F0DCD"/>
    <w:rsid w:val="0060551B"/>
    <w:rsid w:val="006103D3"/>
    <w:rsid w:val="0061134B"/>
    <w:rsid w:val="00616AE4"/>
    <w:rsid w:val="00620A8F"/>
    <w:rsid w:val="00620AB0"/>
    <w:rsid w:val="00622BC1"/>
    <w:rsid w:val="00637451"/>
    <w:rsid w:val="0064124F"/>
    <w:rsid w:val="006453A0"/>
    <w:rsid w:val="00655172"/>
    <w:rsid w:val="00657305"/>
    <w:rsid w:val="006676FA"/>
    <w:rsid w:val="0067210E"/>
    <w:rsid w:val="00673846"/>
    <w:rsid w:val="0067729C"/>
    <w:rsid w:val="006828CF"/>
    <w:rsid w:val="00682F27"/>
    <w:rsid w:val="00686D8E"/>
    <w:rsid w:val="006A0B19"/>
    <w:rsid w:val="006B0441"/>
    <w:rsid w:val="006B5CC8"/>
    <w:rsid w:val="006C3514"/>
    <w:rsid w:val="006D416B"/>
    <w:rsid w:val="006D4BB5"/>
    <w:rsid w:val="006F17D8"/>
    <w:rsid w:val="006F471E"/>
    <w:rsid w:val="006F4BAA"/>
    <w:rsid w:val="006F56A8"/>
    <w:rsid w:val="006F6729"/>
    <w:rsid w:val="00706FC5"/>
    <w:rsid w:val="00710F24"/>
    <w:rsid w:val="00713061"/>
    <w:rsid w:val="007160FE"/>
    <w:rsid w:val="0073735C"/>
    <w:rsid w:val="00762CBF"/>
    <w:rsid w:val="00763BFA"/>
    <w:rsid w:val="00771679"/>
    <w:rsid w:val="00771DD6"/>
    <w:rsid w:val="00771F71"/>
    <w:rsid w:val="00782668"/>
    <w:rsid w:val="00782B55"/>
    <w:rsid w:val="007830B7"/>
    <w:rsid w:val="00787C60"/>
    <w:rsid w:val="00797D37"/>
    <w:rsid w:val="007A3214"/>
    <w:rsid w:val="007A38A4"/>
    <w:rsid w:val="007B240A"/>
    <w:rsid w:val="007B30A6"/>
    <w:rsid w:val="007C4165"/>
    <w:rsid w:val="007D1BA6"/>
    <w:rsid w:val="007E4FBF"/>
    <w:rsid w:val="0081207B"/>
    <w:rsid w:val="00815E47"/>
    <w:rsid w:val="00815FB9"/>
    <w:rsid w:val="00823A9E"/>
    <w:rsid w:val="008543D2"/>
    <w:rsid w:val="008671B7"/>
    <w:rsid w:val="00872DBD"/>
    <w:rsid w:val="00884264"/>
    <w:rsid w:val="0089045D"/>
    <w:rsid w:val="00896255"/>
    <w:rsid w:val="00896C2C"/>
    <w:rsid w:val="008976CC"/>
    <w:rsid w:val="008A3832"/>
    <w:rsid w:val="008B0CB1"/>
    <w:rsid w:val="008B23A8"/>
    <w:rsid w:val="008B5CEB"/>
    <w:rsid w:val="008C72E7"/>
    <w:rsid w:val="008E4747"/>
    <w:rsid w:val="008F5D37"/>
    <w:rsid w:val="00911C1D"/>
    <w:rsid w:val="00923773"/>
    <w:rsid w:val="00953F25"/>
    <w:rsid w:val="00960A77"/>
    <w:rsid w:val="00963C4B"/>
    <w:rsid w:val="00963DCF"/>
    <w:rsid w:val="00964238"/>
    <w:rsid w:val="009942CE"/>
    <w:rsid w:val="009A3EA7"/>
    <w:rsid w:val="009A3F7E"/>
    <w:rsid w:val="009A65FF"/>
    <w:rsid w:val="009B7CE7"/>
    <w:rsid w:val="009D46AD"/>
    <w:rsid w:val="009E2AD8"/>
    <w:rsid w:val="009F5870"/>
    <w:rsid w:val="00A016C0"/>
    <w:rsid w:val="00A0505C"/>
    <w:rsid w:val="00A10194"/>
    <w:rsid w:val="00A117D5"/>
    <w:rsid w:val="00A13725"/>
    <w:rsid w:val="00A2616E"/>
    <w:rsid w:val="00A41790"/>
    <w:rsid w:val="00A563DC"/>
    <w:rsid w:val="00A60BAB"/>
    <w:rsid w:val="00A727C1"/>
    <w:rsid w:val="00A83284"/>
    <w:rsid w:val="00A8379A"/>
    <w:rsid w:val="00A957EA"/>
    <w:rsid w:val="00AA6697"/>
    <w:rsid w:val="00AB1EA4"/>
    <w:rsid w:val="00AB6450"/>
    <w:rsid w:val="00AC07E8"/>
    <w:rsid w:val="00AC18C4"/>
    <w:rsid w:val="00AC1A2A"/>
    <w:rsid w:val="00AC648D"/>
    <w:rsid w:val="00AD0E13"/>
    <w:rsid w:val="00AF23A9"/>
    <w:rsid w:val="00AF58FD"/>
    <w:rsid w:val="00AF6AB0"/>
    <w:rsid w:val="00AF79CF"/>
    <w:rsid w:val="00AF7FEE"/>
    <w:rsid w:val="00B1169C"/>
    <w:rsid w:val="00B3202D"/>
    <w:rsid w:val="00B37F1A"/>
    <w:rsid w:val="00B41E88"/>
    <w:rsid w:val="00B46E05"/>
    <w:rsid w:val="00B50DD5"/>
    <w:rsid w:val="00B53D76"/>
    <w:rsid w:val="00B71E73"/>
    <w:rsid w:val="00B775F5"/>
    <w:rsid w:val="00B867AC"/>
    <w:rsid w:val="00B903E3"/>
    <w:rsid w:val="00B95694"/>
    <w:rsid w:val="00BA1288"/>
    <w:rsid w:val="00BA24E4"/>
    <w:rsid w:val="00BA3137"/>
    <w:rsid w:val="00BB10C1"/>
    <w:rsid w:val="00BD3061"/>
    <w:rsid w:val="00BD4241"/>
    <w:rsid w:val="00BD6426"/>
    <w:rsid w:val="00BF0D02"/>
    <w:rsid w:val="00C04A42"/>
    <w:rsid w:val="00C06BBE"/>
    <w:rsid w:val="00C138DB"/>
    <w:rsid w:val="00C20A24"/>
    <w:rsid w:val="00C25306"/>
    <w:rsid w:val="00C3068F"/>
    <w:rsid w:val="00C369B7"/>
    <w:rsid w:val="00C55186"/>
    <w:rsid w:val="00C56A5C"/>
    <w:rsid w:val="00C950D6"/>
    <w:rsid w:val="00C96929"/>
    <w:rsid w:val="00C969C3"/>
    <w:rsid w:val="00CB048D"/>
    <w:rsid w:val="00CB05CB"/>
    <w:rsid w:val="00CB173E"/>
    <w:rsid w:val="00CD29D5"/>
    <w:rsid w:val="00CD29D6"/>
    <w:rsid w:val="00CF325B"/>
    <w:rsid w:val="00CF4FD1"/>
    <w:rsid w:val="00D05D63"/>
    <w:rsid w:val="00D06A67"/>
    <w:rsid w:val="00D14848"/>
    <w:rsid w:val="00D1497F"/>
    <w:rsid w:val="00D16777"/>
    <w:rsid w:val="00D456C6"/>
    <w:rsid w:val="00D46113"/>
    <w:rsid w:val="00D509E7"/>
    <w:rsid w:val="00D534C8"/>
    <w:rsid w:val="00D535FF"/>
    <w:rsid w:val="00D67468"/>
    <w:rsid w:val="00D72C33"/>
    <w:rsid w:val="00D75EF2"/>
    <w:rsid w:val="00D82F04"/>
    <w:rsid w:val="00D93239"/>
    <w:rsid w:val="00DA1A67"/>
    <w:rsid w:val="00DA6971"/>
    <w:rsid w:val="00DB31C4"/>
    <w:rsid w:val="00DD2233"/>
    <w:rsid w:val="00DD6DD3"/>
    <w:rsid w:val="00DE706E"/>
    <w:rsid w:val="00DE770A"/>
    <w:rsid w:val="00DF4C53"/>
    <w:rsid w:val="00DF6228"/>
    <w:rsid w:val="00DF6B6A"/>
    <w:rsid w:val="00E16749"/>
    <w:rsid w:val="00E31FDB"/>
    <w:rsid w:val="00E51558"/>
    <w:rsid w:val="00E5714D"/>
    <w:rsid w:val="00E573D2"/>
    <w:rsid w:val="00E66A0D"/>
    <w:rsid w:val="00E67E9E"/>
    <w:rsid w:val="00E76863"/>
    <w:rsid w:val="00E76F68"/>
    <w:rsid w:val="00E876F5"/>
    <w:rsid w:val="00E91668"/>
    <w:rsid w:val="00E92636"/>
    <w:rsid w:val="00EA02DD"/>
    <w:rsid w:val="00ED44B1"/>
    <w:rsid w:val="00EE5113"/>
    <w:rsid w:val="00F02731"/>
    <w:rsid w:val="00F20920"/>
    <w:rsid w:val="00F210B9"/>
    <w:rsid w:val="00F319E2"/>
    <w:rsid w:val="00F367D2"/>
    <w:rsid w:val="00F42B4B"/>
    <w:rsid w:val="00F47633"/>
    <w:rsid w:val="00F526DB"/>
    <w:rsid w:val="00F610FF"/>
    <w:rsid w:val="00F61DDC"/>
    <w:rsid w:val="00F65756"/>
    <w:rsid w:val="00FB0A99"/>
    <w:rsid w:val="00FE15AF"/>
    <w:rsid w:val="00FE52A7"/>
    <w:rsid w:val="00FE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85BFB"/>
  <w15:docId w15:val="{962ED91D-24A7-47F8-8BBA-78ABA821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4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C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C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C6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62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2A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1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6C0"/>
  </w:style>
  <w:style w:type="paragraph" w:styleId="Footer">
    <w:name w:val="footer"/>
    <w:basedOn w:val="Normal"/>
    <w:link w:val="FooterChar"/>
    <w:uiPriority w:val="99"/>
    <w:unhideWhenUsed/>
    <w:rsid w:val="00A01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5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amilla, Veronica</dc:creator>
  <cp:lastModifiedBy>Marcel Hommel</cp:lastModifiedBy>
  <cp:revision>8</cp:revision>
  <cp:lastPrinted>2014-09-17T14:59:00Z</cp:lastPrinted>
  <dcterms:created xsi:type="dcterms:W3CDTF">2016-11-17T19:26:00Z</dcterms:created>
  <dcterms:modified xsi:type="dcterms:W3CDTF">2017-03-07T09:32:00Z</dcterms:modified>
</cp:coreProperties>
</file>